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66C790" w14:textId="77777777" w:rsidR="00681D26" w:rsidRPr="00681883" w:rsidRDefault="00681D26" w:rsidP="00681D26">
      <w:pPr>
        <w:spacing w:line="360" w:lineRule="auto"/>
        <w:rPr>
          <w:rFonts w:ascii="Times New Roman" w:eastAsia="Calibri" w:hAnsi="Times New Roman" w:cs="Times New Roman"/>
          <w:b/>
          <w:lang w:val="en-US"/>
        </w:rPr>
      </w:pPr>
      <w:r w:rsidRPr="00681883">
        <w:rPr>
          <w:rFonts w:ascii="Times New Roman" w:eastAsia="Calibri" w:hAnsi="Times New Roman" w:cs="Times New Roman"/>
          <w:b/>
          <w:lang w:val="en-US"/>
        </w:rPr>
        <w:t>Supplementary Figure 1.</w:t>
      </w:r>
      <w:r w:rsidR="00214BF6" w:rsidRPr="00681883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A93504">
        <w:rPr>
          <w:rFonts w:ascii="Times New Roman" w:eastAsia="Calibri" w:hAnsi="Times New Roman" w:cs="Times New Roman"/>
          <w:b/>
          <w:lang w:val="en-US"/>
        </w:rPr>
        <w:t xml:space="preserve"> PRISMA checklist for this meta-analysis.</w:t>
      </w:r>
    </w:p>
    <w:p w14:paraId="7302B687" w14:textId="490FDC62" w:rsidR="00681D26" w:rsidRPr="00681883" w:rsidRDefault="00E70464" w:rsidP="00681D26">
      <w:pPr>
        <w:spacing w:line="360" w:lineRule="auto"/>
        <w:rPr>
          <w:rFonts w:ascii="Times New Roman" w:eastAsia="Times New Roman" w:hAnsi="Times New Roman" w:cs="Times New Roman"/>
          <w:color w:val="000000"/>
          <w:kern w:val="28"/>
          <w:lang w:val="en-CA" w:eastAsia="en-CA"/>
        </w:rPr>
      </w:pP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36571" distB="36571" distL="36576" distR="36576" simplePos="0" relativeHeight="251676672" behindDoc="0" locked="0" layoutInCell="1" allowOverlap="1" wp14:anchorId="35ABD5E3" wp14:editId="10F6044E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79</wp:posOffset>
                </wp:positionV>
                <wp:extent cx="650875" cy="0"/>
                <wp:effectExtent l="0" t="76200" r="0" b="76200"/>
                <wp:wrapNone/>
                <wp:docPr id="1059" name="Connettore 2 10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/>
                          <a:ext uri="{AF507438-7753-43e0-B8FC-AC1667EBCBE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323436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1059" o:spid="_x0000_s1026" type="#_x0000_t32" style="position:absolute;margin-left:281.75pt;margin-top:257.4pt;width:51.25pt;height:0;z-index:251676672;visibility:visible;mso-wrap-style:square;mso-width-percent:0;mso-height-percent:0;mso-wrap-distance-left:2.88pt;mso-wrap-distance-top:1.0159mm;mso-wrap-distance-right:2.88pt;mso-wrap-distance-bottom:1.0159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">
                <v:stroke endarrow="block"/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36576" distB="36576" distL="36571" distR="36571" simplePos="0" relativeHeight="251673600" behindDoc="0" locked="0" layoutInCell="1" allowOverlap="1" wp14:anchorId="1C394620" wp14:editId="52751980">
                <wp:simplePos x="0" y="0"/>
                <wp:positionH relativeFrom="column">
                  <wp:posOffset>2743199</wp:posOffset>
                </wp:positionH>
                <wp:positionV relativeFrom="paragraph">
                  <wp:posOffset>2526030</wp:posOffset>
                </wp:positionV>
                <wp:extent cx="0" cy="457200"/>
                <wp:effectExtent l="76200" t="0" r="38100" b="38100"/>
                <wp:wrapNone/>
                <wp:docPr id="1056" name="Connettore 2 10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/>
                          <a:ext uri="{AF507438-7753-43e0-B8FC-AC1667EBCBE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B5FADD" id="Connettore 2 1056" o:spid="_x0000_s1026" type="#_x0000_t32" style="position:absolute;margin-left:3in;margin-top:198.9pt;width:0;height:36pt;z-index:251673600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">
                <v:stroke endarrow="block"/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36576" distB="36576" distL="36571" distR="36571" simplePos="0" relativeHeight="251664384" behindDoc="0" locked="0" layoutInCell="1" allowOverlap="1" wp14:anchorId="5C43F93D" wp14:editId="53439A2A">
                <wp:simplePos x="0" y="0"/>
                <wp:positionH relativeFrom="column">
                  <wp:posOffset>3886199</wp:posOffset>
                </wp:positionH>
                <wp:positionV relativeFrom="paragraph">
                  <wp:posOffset>1497330</wp:posOffset>
                </wp:positionV>
                <wp:extent cx="0" cy="457200"/>
                <wp:effectExtent l="76200" t="0" r="38100" b="38100"/>
                <wp:wrapNone/>
                <wp:docPr id="1055" name="Connettore 2 10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/>
                          <a:ext uri="{AF507438-7753-43e0-B8FC-AC1667EBCBE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487FC7" id="Connettore 2 1055" o:spid="_x0000_s1026" type="#_x0000_t32" style="position:absolute;margin-left:306pt;margin-top:117.9pt;width:0;height:36pt;z-index:251664384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">
                <v:stroke endarrow="block"/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BD7B2B" wp14:editId="0C104714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9525" b="0"/>
                <wp:wrapNone/>
                <wp:docPr id="1054" name="Rettangolo 10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8E5447" w14:textId="31F02129" w:rsidR="00423959" w:rsidRPr="00122246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Records after duplicates </w:t>
                            </w:r>
                            <w:r w:rsidR="00F14729"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removed 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br/>
                              <w:t xml:space="preserve">(n = </w:t>
                            </w:r>
                            <w:r w:rsidR="00E70464">
                              <w:rPr>
                                <w:rFonts w:ascii="Times New Roman" w:hAnsi="Times New Roman"/>
                                <w:lang w:val="en-GB"/>
                              </w:rPr>
                              <w:t>371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BD7B2B" id="Rettangolo 1054" o:spid="_x0000_s1026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DlzF+0JwIAAE4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14:paraId="118E5447" w14:textId="31F02129" w:rsidR="00423959" w:rsidRPr="00122246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 xml:space="preserve">Records after duplicates </w:t>
                      </w:r>
                      <w:r w:rsidR="00F14729" w:rsidRPr="00842229">
                        <w:rPr>
                          <w:rFonts w:ascii="Times New Roman" w:hAnsi="Times New Roman"/>
                          <w:lang w:val="en-GB"/>
                        </w:rPr>
                        <w:t xml:space="preserve">removed 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br/>
                        <w:t xml:space="preserve">(n = </w:t>
                      </w:r>
                      <w:r w:rsidR="00E70464">
                        <w:rPr>
                          <w:rFonts w:ascii="Times New Roman" w:hAnsi="Times New Roman"/>
                          <w:lang w:val="en-GB"/>
                        </w:rPr>
                        <w:t>371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A21435E" w14:textId="5DDA95FF" w:rsidR="00681D26" w:rsidRPr="00681883" w:rsidRDefault="00E70464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2AEA94" wp14:editId="4D80B633">
                <wp:simplePos x="0" y="0"/>
                <wp:positionH relativeFrom="column">
                  <wp:posOffset>2918460</wp:posOffset>
                </wp:positionH>
                <wp:positionV relativeFrom="paragraph">
                  <wp:posOffset>539115</wp:posOffset>
                </wp:positionV>
                <wp:extent cx="2228850" cy="814705"/>
                <wp:effectExtent l="0" t="0" r="0" b="4445"/>
                <wp:wrapNone/>
                <wp:docPr id="1053" name="Rettangolo 10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14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A3FC30" w14:textId="2D120085" w:rsidR="00423959" w:rsidRPr="00122246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Additional records identified through other </w:t>
                            </w:r>
                            <w:r w:rsidR="00F14729"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sources 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br/>
                              <w:t xml:space="preserve">(n </w:t>
                            </w:r>
                            <w:r w:rsidR="00F14729"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= 1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2AEA94" id="Rettangolo 1053" o:spid="_x0000_s1027" style="position:absolute;margin-left:229.8pt;margin-top:42.45pt;width:175.5pt;height:64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">
                <v:textbox inset=",7.2pt,,7.2pt">
                  <w:txbxContent>
                    <w:p w14:paraId="74A3FC30" w14:textId="2D120085" w:rsidR="00423959" w:rsidRPr="00122246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 xml:space="preserve">Additional records identified through other </w:t>
                      </w:r>
                      <w:r w:rsidR="00F14729" w:rsidRPr="00842229">
                        <w:rPr>
                          <w:rFonts w:ascii="Times New Roman" w:hAnsi="Times New Roman"/>
                          <w:lang w:val="en-GB"/>
                        </w:rPr>
                        <w:t xml:space="preserve">sources 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br/>
                        <w:t xml:space="preserve">(n </w:t>
                      </w:r>
                      <w:r w:rsidR="00F14729" w:rsidRPr="00842229">
                        <w:rPr>
                          <w:rFonts w:ascii="Times New Roman" w:hAnsi="Times New Roman"/>
                          <w:lang w:val="en-GB"/>
                        </w:rPr>
                        <w:t>= 1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75EDF4" wp14:editId="35DF19EA">
                <wp:simplePos x="0" y="0"/>
                <wp:positionH relativeFrom="column">
                  <wp:posOffset>345440</wp:posOffset>
                </wp:positionH>
                <wp:positionV relativeFrom="paragraph">
                  <wp:posOffset>539115</wp:posOffset>
                </wp:positionV>
                <wp:extent cx="2228850" cy="811530"/>
                <wp:effectExtent l="0" t="0" r="0" b="7620"/>
                <wp:wrapNone/>
                <wp:docPr id="1052" name="Rettangolo 10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11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2C274A" w14:textId="61DA9142" w:rsidR="00423959" w:rsidRPr="00122246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Records identified through database </w:t>
                            </w:r>
                            <w:r w:rsidR="00F14729"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searching 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br/>
                              <w:t xml:space="preserve">(n </w:t>
                            </w:r>
                            <w:r w:rsidR="00F14729"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= 566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75EDF4" id="Rettangolo 1052" o:spid="_x0000_s1028" style="position:absolute;margin-left:27.2pt;margin-top:42.45pt;width:175.5pt;height:63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">
                <v:textbox inset=",7.2pt,,7.2pt">
                  <w:txbxContent>
                    <w:p w14:paraId="1B2C274A" w14:textId="61DA9142" w:rsidR="00423959" w:rsidRPr="00122246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 xml:space="preserve">Records identified through database </w:t>
                      </w:r>
                      <w:r w:rsidR="00F14729" w:rsidRPr="00842229">
                        <w:rPr>
                          <w:rFonts w:ascii="Times New Roman" w:hAnsi="Times New Roman"/>
                          <w:lang w:val="en-GB"/>
                        </w:rPr>
                        <w:t xml:space="preserve">searching 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br/>
                        <w:t xml:space="preserve">(n </w:t>
                      </w:r>
                      <w:r w:rsidR="00F14729" w:rsidRPr="00842229">
                        <w:rPr>
                          <w:rFonts w:ascii="Times New Roman" w:hAnsi="Times New Roman"/>
                          <w:lang w:val="en-GB"/>
                        </w:rPr>
                        <w:t>= 566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9223D65" w14:textId="77777777" w:rsidR="00681D26" w:rsidRPr="00681883" w:rsidRDefault="00681D26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</w:p>
    <w:p w14:paraId="319A3A23" w14:textId="3519172A" w:rsidR="00681D26" w:rsidRPr="00681883" w:rsidRDefault="00E70464" w:rsidP="00681D26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rPr>
          <w:rFonts w:ascii="Times New Roman" w:eastAsia="ヒラギノ角ゴ Pro W3" w:hAnsi="Times New Roman" w:cs="Times New Roman"/>
          <w:color w:val="000000"/>
          <w:shd w:val="clear" w:color="auto" w:fill="FFFFFF"/>
          <w:lang w:val="en-GB"/>
        </w:rPr>
      </w:pP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36A0B4" wp14:editId="34622B04">
                <wp:simplePos x="0" y="0"/>
                <wp:positionH relativeFrom="column">
                  <wp:posOffset>-993775</wp:posOffset>
                </wp:positionH>
                <wp:positionV relativeFrom="paragraph">
                  <wp:posOffset>578485</wp:posOffset>
                </wp:positionV>
                <wp:extent cx="1371600" cy="297180"/>
                <wp:effectExtent l="0" t="533400" r="0" b="541020"/>
                <wp:wrapNone/>
                <wp:docPr id="1051" name="Rettangolo arrotondato 10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4BD1EBE" w14:textId="77777777" w:rsidR="00423959" w:rsidRPr="00681D26" w:rsidRDefault="00423959" w:rsidP="00681D26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</w:pPr>
                            <w:r w:rsidRPr="00681D26"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A36A0B4" id="Rettangolo arrotondato 1051" o:spid="_x0000_s1029" style="position:absolute;margin-left:-78.25pt;margin-top:45.55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" fillcolor="#ccecff">
                <v:textbox style="layout-flow:vertical;mso-layout-flow-alt:bottom-to-top" inset="3.6pt,,3.6pt">
                  <w:txbxContent>
                    <w:p w14:paraId="04BD1EBE" w14:textId="77777777" w:rsidR="00423959" w:rsidRPr="00681D26" w:rsidRDefault="00423959" w:rsidP="00681D26">
                      <w:pPr>
                        <w:pStyle w:val="Titolo2"/>
                        <w:spacing w:before="0"/>
                        <w:jc w:val="center"/>
                        <w:rPr>
                          <w:rFonts w:ascii="Times New Roman" w:hAnsi="Times New Roman"/>
                          <w:color w:val="auto"/>
                          <w:sz w:val="22"/>
                        </w:rPr>
                      </w:pPr>
                      <w:r w:rsidRPr="00681D26">
                        <w:rPr>
                          <w:rFonts w:ascii="Times New Roman" w:hAnsi="Times New Roman"/>
                          <w:color w:val="auto"/>
                          <w:sz w:val="22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4B520AB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33B2EC54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722132CC" w14:textId="14CE6B26" w:rsidR="00681D26" w:rsidRPr="00681883" w:rsidRDefault="00E70464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CBFE4FE" wp14:editId="3BE68022">
                <wp:simplePos x="0" y="0"/>
                <wp:positionH relativeFrom="column">
                  <wp:posOffset>1421130</wp:posOffset>
                </wp:positionH>
                <wp:positionV relativeFrom="paragraph">
                  <wp:posOffset>198755</wp:posOffset>
                </wp:positionV>
                <wp:extent cx="359410" cy="635"/>
                <wp:effectExtent l="57150" t="12065" r="56515" b="19050"/>
                <wp:wrapNone/>
                <wp:docPr id="3" name="Connettore 4 10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35941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4EBFB6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ttore 4 1050" o:spid="_x0000_s1026" type="#_x0000_t34" style="position:absolute;margin-left:111.9pt;margin-top:15.65pt;width:28.3pt;height:.05pt;rotation:90;flip:x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">
                <v:stroke endarrow="block"/>
              </v:shape>
            </w:pict>
          </mc:Fallback>
        </mc:AlternateContent>
      </w:r>
    </w:p>
    <w:p w14:paraId="7EA6A59B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5A2C21EB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6A1E22E3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212D5B99" w14:textId="1D9AAC2E" w:rsidR="00681D26" w:rsidRPr="00681883" w:rsidRDefault="00E70464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C0C8AE" wp14:editId="526C3E30">
                <wp:simplePos x="0" y="0"/>
                <wp:positionH relativeFrom="column">
                  <wp:posOffset>-993775</wp:posOffset>
                </wp:positionH>
                <wp:positionV relativeFrom="paragraph">
                  <wp:posOffset>555625</wp:posOffset>
                </wp:positionV>
                <wp:extent cx="1371600" cy="297180"/>
                <wp:effectExtent l="0" t="533400" r="0" b="541020"/>
                <wp:wrapNone/>
                <wp:docPr id="1049" name="Rettangolo arrotondato 10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CF8046D" w14:textId="77777777" w:rsidR="00423959" w:rsidRPr="00681D26" w:rsidRDefault="00423959" w:rsidP="00681D26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</w:pPr>
                            <w:r w:rsidRPr="00681D26"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  <w:t>Screening</w:t>
                            </w:r>
                          </w:p>
                          <w:p w14:paraId="61CE9B91" w14:textId="77777777" w:rsidR="00423959" w:rsidRDefault="00423959" w:rsidP="00681D26">
                            <w:pPr>
                              <w:pStyle w:val="Titolo2"/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8C0C8AE" id="Rettangolo arrotondato 1049" o:spid="_x0000_s1030" style="position:absolute;margin-left:-78.25pt;margin-top:43.75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" fillcolor="#ccecff">
                <v:textbox style="layout-flow:vertical;mso-layout-flow-alt:bottom-to-top" inset="3.6pt,,3.6pt">
                  <w:txbxContent>
                    <w:p w14:paraId="4CF8046D" w14:textId="77777777" w:rsidR="00423959" w:rsidRPr="00681D26" w:rsidRDefault="00423959" w:rsidP="00681D26">
                      <w:pPr>
                        <w:pStyle w:val="Titolo2"/>
                        <w:spacing w:before="0"/>
                        <w:jc w:val="center"/>
                        <w:rPr>
                          <w:rFonts w:ascii="Times New Roman" w:hAnsi="Times New Roman"/>
                          <w:color w:val="auto"/>
                          <w:sz w:val="22"/>
                        </w:rPr>
                      </w:pPr>
                      <w:r w:rsidRPr="00681D26">
                        <w:rPr>
                          <w:rFonts w:ascii="Times New Roman" w:hAnsi="Times New Roman"/>
                          <w:color w:val="auto"/>
                          <w:sz w:val="22"/>
                        </w:rPr>
                        <w:t>Screening</w:t>
                      </w:r>
                    </w:p>
                    <w:p w14:paraId="61CE9B91" w14:textId="77777777" w:rsidR="00423959" w:rsidRDefault="00423959" w:rsidP="00681D26">
                      <w:pPr>
                        <w:pStyle w:val="Titolo2"/>
                        <w:rPr>
                          <w:rFonts w:ascii="Calibri" w:hAnsi="Calibri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641FBD18" w14:textId="05E5EA32" w:rsidR="00681D26" w:rsidRPr="00681883" w:rsidRDefault="00E70464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DF7DFA" wp14:editId="17327602">
                <wp:simplePos x="0" y="0"/>
                <wp:positionH relativeFrom="column">
                  <wp:posOffset>4343400</wp:posOffset>
                </wp:positionH>
                <wp:positionV relativeFrom="paragraph">
                  <wp:posOffset>160020</wp:posOffset>
                </wp:positionV>
                <wp:extent cx="1714500" cy="571500"/>
                <wp:effectExtent l="0" t="0" r="0" b="0"/>
                <wp:wrapNone/>
                <wp:docPr id="1058" name="Rettangolo 10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6B214B" w14:textId="7F19DD5A" w:rsidR="00423959" w:rsidRPr="00842229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</w:rPr>
                              <w:t>Records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excluded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br/>
                              <w:t>(n =</w:t>
                            </w:r>
                            <w:r w:rsidR="00E70464">
                              <w:rPr>
                                <w:rFonts w:ascii="Times New Roman" w:hAnsi="Times New Roman"/>
                              </w:rPr>
                              <w:t xml:space="preserve"> 345</w:t>
                            </w:r>
                            <w:r w:rsidRPr="00842229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DF7DFA" id="Rettangolo 1058" o:spid="_x0000_s1031" style="position:absolute;margin-left:342pt;margin-top:12.6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">
                <v:textbox inset=",7.2pt,,7.2pt">
                  <w:txbxContent>
                    <w:p w14:paraId="156B214B" w14:textId="7F19DD5A" w:rsidR="00423959" w:rsidRPr="00842229" w:rsidRDefault="00423959" w:rsidP="00681D26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842229">
                        <w:rPr>
                          <w:rFonts w:ascii="Times New Roman" w:hAnsi="Times New Roman"/>
                        </w:rPr>
                        <w:t>Records</w:t>
                      </w:r>
                      <w:r>
                        <w:rPr>
                          <w:rFonts w:ascii="Times New Roman" w:hAnsi="Times New Roman"/>
                        </w:rPr>
                        <w:t xml:space="preserve"> excluded</w:t>
                      </w:r>
                      <w:r>
                        <w:rPr>
                          <w:rFonts w:ascii="Times New Roman" w:hAnsi="Times New Roman"/>
                        </w:rPr>
                        <w:br/>
                        <w:t>(n =</w:t>
                      </w:r>
                      <w:r w:rsidR="00E70464">
                        <w:rPr>
                          <w:rFonts w:ascii="Times New Roman" w:hAnsi="Times New Roman"/>
                        </w:rPr>
                        <w:t xml:space="preserve"> 345</w:t>
                      </w:r>
                      <w:r w:rsidRPr="00842229"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F08D3A" wp14:editId="4CF62F9D">
                <wp:simplePos x="0" y="0"/>
                <wp:positionH relativeFrom="column">
                  <wp:posOffset>1828800</wp:posOffset>
                </wp:positionH>
                <wp:positionV relativeFrom="paragraph">
                  <wp:posOffset>160020</wp:posOffset>
                </wp:positionV>
                <wp:extent cx="1670050" cy="571500"/>
                <wp:effectExtent l="0" t="0" r="6350" b="0"/>
                <wp:wrapNone/>
                <wp:docPr id="1057" name="Rettangolo 10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17765" w14:textId="1C22B3A3" w:rsidR="00423959" w:rsidRPr="00842229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</w:rPr>
                              <w:t>Records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 w:rsidRPr="00842229">
                              <w:rPr>
                                <w:rFonts w:ascii="Times New Roman" w:hAnsi="Times New Roman"/>
                              </w:rPr>
                              <w:t>screened</w:t>
                            </w:r>
                            <w:r w:rsidRPr="00842229">
                              <w:rPr>
                                <w:rFonts w:ascii="Times New Roman" w:hAnsi="Times New Roman"/>
                              </w:rPr>
                              <w:br/>
                              <w:t xml:space="preserve">(n = </w:t>
                            </w:r>
                            <w:r w:rsidR="00E70464">
                              <w:rPr>
                                <w:rFonts w:ascii="Times New Roman" w:hAnsi="Times New Roman"/>
                              </w:rPr>
                              <w:t>371</w:t>
                            </w:r>
                            <w:r w:rsidRPr="00842229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F08D3A" id="Rettangolo 1057" o:spid="_x0000_s1032" style="position:absolute;margin-left:2in;margin-top:12.6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">
                <v:textbox inset=",7.2pt,,7.2pt">
                  <w:txbxContent>
                    <w:p w14:paraId="0BD17765" w14:textId="1C22B3A3" w:rsidR="00423959" w:rsidRPr="00842229" w:rsidRDefault="00423959" w:rsidP="00681D26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842229">
                        <w:rPr>
                          <w:rFonts w:ascii="Times New Roman" w:hAnsi="Times New Roman"/>
                        </w:rPr>
                        <w:t>Records</w:t>
                      </w:r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  <w:r w:rsidRPr="00842229">
                        <w:rPr>
                          <w:rFonts w:ascii="Times New Roman" w:hAnsi="Times New Roman"/>
                        </w:rPr>
                        <w:t>screened</w:t>
                      </w:r>
                      <w:r w:rsidRPr="00842229">
                        <w:rPr>
                          <w:rFonts w:ascii="Times New Roman" w:hAnsi="Times New Roman"/>
                        </w:rPr>
                        <w:br/>
                        <w:t xml:space="preserve">(n = </w:t>
                      </w:r>
                      <w:r w:rsidR="00E70464">
                        <w:rPr>
                          <w:rFonts w:ascii="Times New Roman" w:hAnsi="Times New Roman"/>
                        </w:rPr>
                        <w:t>371</w:t>
                      </w:r>
                      <w:r w:rsidRPr="00842229"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0A62A9F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71BDD4A0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1A92E72D" w14:textId="349D5235" w:rsidR="00681D26" w:rsidRPr="00681883" w:rsidRDefault="00E70464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566C6C2" wp14:editId="6E00ED52">
                <wp:simplePos x="0" y="0"/>
                <wp:positionH relativeFrom="column">
                  <wp:posOffset>2275840</wp:posOffset>
                </wp:positionH>
                <wp:positionV relativeFrom="paragraph">
                  <wp:posOffset>633730</wp:posOffset>
                </wp:positionV>
                <wp:extent cx="935990" cy="635"/>
                <wp:effectExtent l="57150" t="13335" r="56515" b="22225"/>
                <wp:wrapNone/>
                <wp:docPr id="2" name="Connettore 4 10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93599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D17D20" id="Connettore 4 1048" o:spid="_x0000_s1026" type="#_x0000_t34" style="position:absolute;margin-left:179.2pt;margin-top:49.9pt;width:73.7pt;height:.05pt;rotation:9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">
                <v:stroke endarrow="block"/>
              </v:shape>
            </w:pict>
          </mc:Fallback>
        </mc:AlternateContent>
      </w:r>
    </w:p>
    <w:p w14:paraId="10BB764D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02B6305C" w14:textId="77777777" w:rsidR="00681D26" w:rsidRPr="00681883" w:rsidRDefault="00681D26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</w:p>
    <w:p w14:paraId="2269D85F" w14:textId="0406BA49" w:rsidR="00681D26" w:rsidRPr="00681883" w:rsidRDefault="00E70464" w:rsidP="00681D26">
      <w:pPr>
        <w:spacing w:line="360" w:lineRule="auto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E3CE67" wp14:editId="2AA12B4C">
                <wp:simplePos x="0" y="0"/>
                <wp:positionH relativeFrom="column">
                  <wp:posOffset>4229100</wp:posOffset>
                </wp:positionH>
                <wp:positionV relativeFrom="paragraph">
                  <wp:posOffset>69215</wp:posOffset>
                </wp:positionV>
                <wp:extent cx="1714500" cy="1496060"/>
                <wp:effectExtent l="0" t="0" r="0" b="8890"/>
                <wp:wrapNone/>
                <wp:docPr id="1046" name="Rettangolo 10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496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792DF7" w14:textId="3C856B47" w:rsidR="00423959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Full-text articles excluded, with </w:t>
                            </w:r>
                            <w:r w:rsidR="00F14729"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reasons 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br/>
                            </w:r>
                            <w:r w:rsidRPr="00092186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(n = </w:t>
                            </w:r>
                            <w:r w:rsidR="00E70464">
                              <w:rPr>
                                <w:rFonts w:ascii="Times New Roman" w:hAnsi="Times New Roman"/>
                                <w:lang w:val="en-GB"/>
                              </w:rPr>
                              <w:t>18</w:t>
                            </w:r>
                            <w:r w:rsidRPr="00092186">
                              <w:rPr>
                                <w:rFonts w:ascii="Times New Roman" w:hAnsi="Times New Roman"/>
                                <w:lang w:val="en-GB"/>
                              </w:rPr>
                              <w:t>)</w:t>
                            </w:r>
                          </w:p>
                          <w:p w14:paraId="02E538AC" w14:textId="75045BCB" w:rsidR="00423959" w:rsidRPr="006E26FF" w:rsidRDefault="00E70464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Doubled cohort (n=5</w:t>
                            </w:r>
                            <w:r w:rsidR="00423959" w:rsidRPr="006E26FF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)</w:t>
                            </w:r>
                          </w:p>
                          <w:p w14:paraId="2EBBCD17" w14:textId="10C56D8F" w:rsidR="00423959" w:rsidRPr="006E26FF" w:rsidRDefault="00166CFD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 xml:space="preserve">No survival </w:t>
                            </w:r>
                            <w:r w:rsidR="00E70464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data (n=8</w:t>
                            </w:r>
                            <w:r w:rsidR="00423959" w:rsidRPr="006E26FF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)</w:t>
                            </w:r>
                          </w:p>
                          <w:p w14:paraId="75B7C472" w14:textId="77777777" w:rsidR="00423959" w:rsidRDefault="00EF5524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Reviews (n=2</w:t>
                            </w:r>
                            <w:r w:rsidR="00423959" w:rsidRPr="006E26FF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)</w:t>
                            </w:r>
                          </w:p>
                          <w:p w14:paraId="3281DFDB" w14:textId="5DF48D73" w:rsidR="00EF5524" w:rsidRPr="006E26FF" w:rsidRDefault="00EF5524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 xml:space="preserve">No control </w:t>
                            </w:r>
                            <w:r w:rsidR="00E70464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group (n=3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)</w:t>
                            </w:r>
                          </w:p>
                          <w:p w14:paraId="3B7598F8" w14:textId="77777777" w:rsidR="00423959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</w:p>
                          <w:p w14:paraId="297A35B7" w14:textId="77777777" w:rsidR="00423959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</w:p>
                          <w:p w14:paraId="506B7C3B" w14:textId="77777777" w:rsidR="00423959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</w:p>
                          <w:p w14:paraId="4689B99A" w14:textId="77777777" w:rsidR="00423959" w:rsidRPr="0091278E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E3CE67" id="Rettangolo 1046" o:spid="_x0000_s1033" style="position:absolute;margin-left:333pt;margin-top:5.45pt;width:135pt;height:117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">
                <v:textbox inset=",7.2pt,,7.2pt">
                  <w:txbxContent>
                    <w:p w14:paraId="4B792DF7" w14:textId="3C856B47" w:rsidR="00423959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 xml:space="preserve">Full-text articles excluded, with </w:t>
                      </w:r>
                      <w:r w:rsidR="00F14729" w:rsidRPr="00842229">
                        <w:rPr>
                          <w:rFonts w:ascii="Times New Roman" w:hAnsi="Times New Roman"/>
                          <w:lang w:val="en-GB"/>
                        </w:rPr>
                        <w:t xml:space="preserve">reasons 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br/>
                      </w:r>
                      <w:r w:rsidRPr="00092186">
                        <w:rPr>
                          <w:rFonts w:ascii="Times New Roman" w:hAnsi="Times New Roman"/>
                          <w:lang w:val="en-GB"/>
                        </w:rPr>
                        <w:t xml:space="preserve">(n = </w:t>
                      </w:r>
                      <w:r w:rsidR="00E70464">
                        <w:rPr>
                          <w:rFonts w:ascii="Times New Roman" w:hAnsi="Times New Roman"/>
                          <w:lang w:val="en-GB"/>
                        </w:rPr>
                        <w:t>18</w:t>
                      </w:r>
                      <w:r w:rsidRPr="00092186">
                        <w:rPr>
                          <w:rFonts w:ascii="Times New Roman" w:hAnsi="Times New Roman"/>
                          <w:lang w:val="en-GB"/>
                        </w:rPr>
                        <w:t>)</w:t>
                      </w:r>
                    </w:p>
                    <w:p w14:paraId="02E538AC" w14:textId="75045BCB" w:rsidR="00423959" w:rsidRPr="006E26FF" w:rsidRDefault="00E70464" w:rsidP="00681D26">
                      <w:pPr>
                        <w:jc w:val="center"/>
                        <w:rPr>
                          <w:rFonts w:ascii="Times New Roman" w:hAnsi="Times New Roman"/>
                          <w:i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>Doubled cohort (n=5</w:t>
                      </w:r>
                      <w:r w:rsidR="00423959" w:rsidRPr="006E26FF">
                        <w:rPr>
                          <w:rFonts w:ascii="Times New Roman" w:hAnsi="Times New Roman"/>
                          <w:i/>
                          <w:lang w:val="en-GB"/>
                        </w:rPr>
                        <w:t>)</w:t>
                      </w:r>
                    </w:p>
                    <w:p w14:paraId="2EBBCD17" w14:textId="10C56D8F" w:rsidR="00423959" w:rsidRPr="006E26FF" w:rsidRDefault="00166CFD" w:rsidP="00681D26">
                      <w:pPr>
                        <w:jc w:val="center"/>
                        <w:rPr>
                          <w:rFonts w:ascii="Times New Roman" w:hAnsi="Times New Roman"/>
                          <w:i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 xml:space="preserve">No survival </w:t>
                      </w:r>
                      <w:r w:rsidR="00E70464">
                        <w:rPr>
                          <w:rFonts w:ascii="Times New Roman" w:hAnsi="Times New Roman"/>
                          <w:i/>
                          <w:lang w:val="en-GB"/>
                        </w:rPr>
                        <w:t>data (n=8</w:t>
                      </w:r>
                      <w:r w:rsidR="00423959" w:rsidRPr="006E26FF">
                        <w:rPr>
                          <w:rFonts w:ascii="Times New Roman" w:hAnsi="Times New Roman"/>
                          <w:i/>
                          <w:lang w:val="en-GB"/>
                        </w:rPr>
                        <w:t>)</w:t>
                      </w:r>
                    </w:p>
                    <w:p w14:paraId="75B7C472" w14:textId="77777777" w:rsidR="00423959" w:rsidRDefault="00EF5524" w:rsidP="00681D26">
                      <w:pPr>
                        <w:jc w:val="center"/>
                        <w:rPr>
                          <w:rFonts w:ascii="Times New Roman" w:hAnsi="Times New Roman"/>
                          <w:i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>Reviews (n=2</w:t>
                      </w:r>
                      <w:r w:rsidR="00423959" w:rsidRPr="006E26FF">
                        <w:rPr>
                          <w:rFonts w:ascii="Times New Roman" w:hAnsi="Times New Roman"/>
                          <w:i/>
                          <w:lang w:val="en-GB"/>
                        </w:rPr>
                        <w:t>)</w:t>
                      </w:r>
                    </w:p>
                    <w:p w14:paraId="3281DFDB" w14:textId="5DF48D73" w:rsidR="00EF5524" w:rsidRPr="006E26FF" w:rsidRDefault="00EF5524" w:rsidP="00681D26">
                      <w:pPr>
                        <w:jc w:val="center"/>
                        <w:rPr>
                          <w:rFonts w:ascii="Times New Roman" w:hAnsi="Times New Roman"/>
                          <w:i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 xml:space="preserve">No control </w:t>
                      </w:r>
                      <w:r w:rsidR="00E70464">
                        <w:rPr>
                          <w:rFonts w:ascii="Times New Roman" w:hAnsi="Times New Roman"/>
                          <w:i/>
                          <w:lang w:val="en-GB"/>
                        </w:rPr>
                        <w:t>group (n=3</w:t>
                      </w:r>
                      <w:r>
                        <w:rPr>
                          <w:rFonts w:ascii="Times New Roman" w:hAnsi="Times New Roman"/>
                          <w:i/>
                          <w:lang w:val="en-GB"/>
                        </w:rPr>
                        <w:t>)</w:t>
                      </w:r>
                    </w:p>
                    <w:p w14:paraId="3B7598F8" w14:textId="77777777" w:rsidR="00423959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</w:p>
                    <w:p w14:paraId="297A35B7" w14:textId="77777777" w:rsidR="00423959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</w:p>
                    <w:p w14:paraId="506B7C3B" w14:textId="77777777" w:rsidR="00423959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</w:p>
                    <w:p w14:paraId="4689B99A" w14:textId="77777777" w:rsidR="00423959" w:rsidRPr="0091278E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721BAA" wp14:editId="44E8424D">
                <wp:simplePos x="0" y="0"/>
                <wp:positionH relativeFrom="column">
                  <wp:posOffset>-993775</wp:posOffset>
                </wp:positionH>
                <wp:positionV relativeFrom="paragraph">
                  <wp:posOffset>634365</wp:posOffset>
                </wp:positionV>
                <wp:extent cx="1371600" cy="297180"/>
                <wp:effectExtent l="0" t="533400" r="0" b="541020"/>
                <wp:wrapNone/>
                <wp:docPr id="1047" name="Rettangolo arrotondato 10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2769231" w14:textId="77777777" w:rsidR="00423959" w:rsidRPr="00681D26" w:rsidRDefault="00423959" w:rsidP="00681D26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</w:pPr>
                            <w:r w:rsidRPr="00681D26"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  <w:t>Eligibility</w:t>
                            </w:r>
                          </w:p>
                          <w:p w14:paraId="79D34407" w14:textId="77777777" w:rsidR="00423959" w:rsidRPr="00FE02E4" w:rsidRDefault="00423959" w:rsidP="00681D26">
                            <w:pPr>
                              <w:pStyle w:val="Titolo2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8721BAA" id="Rettangolo arrotondato 1047" o:spid="_x0000_s1034" style="position:absolute;margin-left:-78.25pt;margin-top:49.95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" fillcolor="#ccecff">
                <v:textbox style="layout-flow:vertical;mso-layout-flow-alt:bottom-to-top" inset="3.6pt,,3.6pt">
                  <w:txbxContent>
                    <w:p w14:paraId="62769231" w14:textId="77777777" w:rsidR="00423959" w:rsidRPr="00681D26" w:rsidRDefault="00423959" w:rsidP="00681D26">
                      <w:pPr>
                        <w:pStyle w:val="Titolo2"/>
                        <w:spacing w:before="0"/>
                        <w:jc w:val="center"/>
                        <w:rPr>
                          <w:rFonts w:ascii="Times New Roman" w:hAnsi="Times New Roman"/>
                          <w:color w:val="auto"/>
                          <w:sz w:val="22"/>
                        </w:rPr>
                      </w:pPr>
                      <w:r w:rsidRPr="00681D26">
                        <w:rPr>
                          <w:rFonts w:ascii="Times New Roman" w:hAnsi="Times New Roman"/>
                          <w:color w:val="auto"/>
                          <w:sz w:val="22"/>
                        </w:rPr>
                        <w:t>Eligibility</w:t>
                      </w:r>
                    </w:p>
                    <w:p w14:paraId="79D34407" w14:textId="77777777" w:rsidR="00423959" w:rsidRPr="00FE02E4" w:rsidRDefault="00423959" w:rsidP="00681D26">
                      <w:pPr>
                        <w:pStyle w:val="Titolo2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19E68AA" w14:textId="22254FA8" w:rsidR="00681D26" w:rsidRPr="00681883" w:rsidRDefault="00E70464" w:rsidP="00681D26">
      <w:pPr>
        <w:spacing w:line="360" w:lineRule="auto"/>
        <w:ind w:firstLine="708"/>
        <w:rPr>
          <w:rFonts w:ascii="Times New Roman" w:eastAsia="ヒラギノ角ゴ Pro W3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9BFEDB" wp14:editId="0D982DE5">
                <wp:simplePos x="0" y="0"/>
                <wp:positionH relativeFrom="column">
                  <wp:posOffset>1714500</wp:posOffset>
                </wp:positionH>
                <wp:positionV relativeFrom="paragraph">
                  <wp:posOffset>149225</wp:posOffset>
                </wp:positionV>
                <wp:extent cx="1714500" cy="861060"/>
                <wp:effectExtent l="0" t="0" r="0" b="0"/>
                <wp:wrapNone/>
                <wp:docPr id="1045" name="Rettangolo 10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61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E0C88B" w14:textId="08EAD3DB" w:rsidR="00423959" w:rsidRPr="00122246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Full-text articles assessed for </w:t>
                            </w:r>
                            <w:r w:rsidR="00F14729"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eligibility 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br/>
                              <w:t xml:space="preserve">(n = </w:t>
                            </w:r>
                            <w:r w:rsidR="00E70464">
                              <w:rPr>
                                <w:rFonts w:ascii="Times New Roman" w:hAnsi="Times New Roman"/>
                                <w:lang w:val="en-GB"/>
                              </w:rPr>
                              <w:t>26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9BFEDB" id="Rettangolo 1045" o:spid="_x0000_s1035" style="position:absolute;left:0;text-align:left;margin-left:135pt;margin-top:11.75pt;width:135pt;height:67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">
                <v:textbox inset=",7.2pt,,7.2pt">
                  <w:txbxContent>
                    <w:p w14:paraId="61E0C88B" w14:textId="08EAD3DB" w:rsidR="00423959" w:rsidRPr="00122246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 xml:space="preserve">Full-text articles assessed for </w:t>
                      </w:r>
                      <w:r w:rsidR="00F14729" w:rsidRPr="00842229">
                        <w:rPr>
                          <w:rFonts w:ascii="Times New Roman" w:hAnsi="Times New Roman"/>
                          <w:lang w:val="en-GB"/>
                        </w:rPr>
                        <w:t xml:space="preserve">eligibility 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br/>
                        <w:t xml:space="preserve">(n = </w:t>
                      </w:r>
                      <w:r w:rsidR="00E70464">
                        <w:rPr>
                          <w:rFonts w:ascii="Times New Roman" w:hAnsi="Times New Roman"/>
                          <w:lang w:val="en-GB"/>
                        </w:rPr>
                        <w:t>26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5221C6C" w14:textId="77777777" w:rsidR="00681D26" w:rsidRPr="00681883" w:rsidRDefault="00681D26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</w:p>
    <w:p w14:paraId="48A92CD5" w14:textId="592E360F" w:rsidR="00681D26" w:rsidRPr="00681883" w:rsidRDefault="00E70464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36571" distB="36571" distL="36576" distR="36576" simplePos="0" relativeHeight="251677696" behindDoc="0" locked="0" layoutInCell="1" allowOverlap="1" wp14:anchorId="378CF6F1" wp14:editId="55953C11">
                <wp:simplePos x="0" y="0"/>
                <wp:positionH relativeFrom="column">
                  <wp:posOffset>3543300</wp:posOffset>
                </wp:positionH>
                <wp:positionV relativeFrom="paragraph">
                  <wp:posOffset>80644</wp:posOffset>
                </wp:positionV>
                <wp:extent cx="628650" cy="0"/>
                <wp:effectExtent l="0" t="76200" r="0" b="76200"/>
                <wp:wrapNone/>
                <wp:docPr id="1044" name="Connettore 2 10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/>
                          <a:ext uri="{AF507438-7753-43e0-B8FC-AC1667EBCBE1}"/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EFC76A" id="Connettore 2 1044" o:spid="_x0000_s1026" type="#_x0000_t32" style="position:absolute;margin-left:279pt;margin-top:6.35pt;width:49.5pt;height:0;z-index:251677696;visibility:visible;mso-wrap-style:square;mso-width-percent:0;mso-height-percent:0;mso-wrap-distance-left:2.88pt;mso-wrap-distance-top:1.0159mm;mso-wrap-distance-right:2.88pt;mso-wrap-distance-bottom:1.0159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">
                <v:stroke endarrow="block"/>
              </v:shape>
            </w:pict>
          </mc:Fallback>
        </mc:AlternateContent>
      </w:r>
    </w:p>
    <w:p w14:paraId="1D29B9CD" w14:textId="77777777" w:rsidR="00681D26" w:rsidRPr="00681883" w:rsidRDefault="00681D26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</w:p>
    <w:p w14:paraId="64C9BFD1" w14:textId="730DBAFE" w:rsidR="00681D26" w:rsidRPr="00681883" w:rsidRDefault="00E70464" w:rsidP="00681D26">
      <w:pPr>
        <w:spacing w:line="360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5EA5E3B" wp14:editId="77A43EE4">
                <wp:simplePos x="0" y="0"/>
                <wp:positionH relativeFrom="column">
                  <wp:posOffset>2297430</wp:posOffset>
                </wp:positionH>
                <wp:positionV relativeFrom="paragraph">
                  <wp:posOffset>457835</wp:posOffset>
                </wp:positionV>
                <wp:extent cx="892175" cy="635"/>
                <wp:effectExtent l="57150" t="9525" r="56515" b="22225"/>
                <wp:wrapNone/>
                <wp:docPr id="1" name="Connettore 2 10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892175" cy="635"/>
                        </a:xfrm>
                        <a:prstGeom prst="bentConnector3">
                          <a:avLst>
                            <a:gd name="adj1" fmla="val 4996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702017" id="Connettore 2 1043" o:spid="_x0000_s1026" type="#_x0000_t34" style="position:absolute;margin-left:180.9pt;margin-top:36.05pt;width:70.25pt;height:.05pt;rotation:9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" adj="10792">
                <v:stroke endarrow="block"/>
              </v:shape>
            </w:pict>
          </mc:Fallback>
        </mc:AlternateContent>
      </w:r>
    </w:p>
    <w:p w14:paraId="2AD0A6AB" w14:textId="77777777" w:rsidR="00681D26" w:rsidRPr="00681883" w:rsidRDefault="00681D26" w:rsidP="00681D26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2196BD9F" w14:textId="77777777" w:rsidR="00681D26" w:rsidRPr="00681883" w:rsidRDefault="00681D26" w:rsidP="00681D26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2EF54BE3" w14:textId="4B83DAFF" w:rsidR="00681D26" w:rsidRPr="00681883" w:rsidRDefault="00E70464" w:rsidP="00681D2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B2DDFBC" wp14:editId="186A9286">
                <wp:simplePos x="0" y="0"/>
                <wp:positionH relativeFrom="column">
                  <wp:posOffset>1828800</wp:posOffset>
                </wp:positionH>
                <wp:positionV relativeFrom="paragraph">
                  <wp:posOffset>137795</wp:posOffset>
                </wp:positionV>
                <wp:extent cx="1714500" cy="905510"/>
                <wp:effectExtent l="0" t="0" r="0" b="8890"/>
                <wp:wrapNone/>
                <wp:docPr id="1041" name="Rettangolo 10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3208B2" w14:textId="7FBF74AA" w:rsidR="00423959" w:rsidRPr="00122246" w:rsidRDefault="00423959" w:rsidP="00681D26">
                            <w:pPr>
                              <w:jc w:val="center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Studies included in quantitative synthesis (meta-analysis</w:t>
                            </w:r>
                            <w:r w:rsidR="00F14729"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) 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br/>
                              <w:t xml:space="preserve">(n = </w:t>
                            </w:r>
                            <w:r w:rsidR="00E70464">
                              <w:rPr>
                                <w:rFonts w:ascii="Times New Roman" w:hAnsi="Times New Roman"/>
                                <w:lang w:val="en-GB"/>
                              </w:rPr>
                              <w:t>8</w:t>
                            </w:r>
                            <w:r w:rsidR="00F14729">
                              <w:rPr>
                                <w:rFonts w:ascii="Times New Roman" w:hAnsi="Times New Roman"/>
                                <w:lang w:val="en-GB"/>
                              </w:rPr>
                              <w:t>, for 9 cohorts</w:t>
                            </w:r>
                            <w:r w:rsidRPr="00842229">
                              <w:rPr>
                                <w:rFonts w:ascii="Times New Roman" w:hAnsi="Times New Roman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2DDFBC" id="Rettangolo 1041" o:spid="_x0000_s1036" style="position:absolute;left:0;text-align:left;margin-left:2in;margin-top:10.85pt;width:135pt;height:71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">
                <v:textbox inset=",7.2pt,,7.2pt">
                  <w:txbxContent>
                    <w:p w14:paraId="7C3208B2" w14:textId="7FBF74AA" w:rsidR="00423959" w:rsidRPr="00122246" w:rsidRDefault="00423959" w:rsidP="00681D26">
                      <w:pPr>
                        <w:jc w:val="center"/>
                        <w:rPr>
                          <w:rFonts w:ascii="Times New Roman" w:hAnsi="Times New Roman"/>
                          <w:lang w:val="en-GB"/>
                        </w:rPr>
                      </w:pP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Studies included in quantitative synthesis (meta-analysis</w:t>
                      </w:r>
                      <w:r w:rsidR="00F14729" w:rsidRPr="00842229">
                        <w:rPr>
                          <w:rFonts w:ascii="Times New Roman" w:hAnsi="Times New Roman"/>
                          <w:lang w:val="en-GB"/>
                        </w:rPr>
                        <w:t xml:space="preserve">) 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br/>
                        <w:t xml:space="preserve">(n = </w:t>
                      </w:r>
                      <w:r w:rsidR="00E70464">
                        <w:rPr>
                          <w:rFonts w:ascii="Times New Roman" w:hAnsi="Times New Roman"/>
                          <w:lang w:val="en-GB"/>
                        </w:rPr>
                        <w:t>8</w:t>
                      </w:r>
                      <w:r w:rsidR="00F14729">
                        <w:rPr>
                          <w:rFonts w:ascii="Times New Roman" w:hAnsi="Times New Roman"/>
                          <w:lang w:val="en-GB"/>
                        </w:rPr>
                        <w:t>, for 9 cohorts</w:t>
                      </w:r>
                      <w:r w:rsidRPr="00842229">
                        <w:rPr>
                          <w:rFonts w:ascii="Times New Roman" w:hAnsi="Times New Roman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ED3B7D" wp14:editId="3FECC23C">
                <wp:simplePos x="0" y="0"/>
                <wp:positionH relativeFrom="column">
                  <wp:posOffset>-957580</wp:posOffset>
                </wp:positionH>
                <wp:positionV relativeFrom="paragraph">
                  <wp:posOffset>572135</wp:posOffset>
                </wp:positionV>
                <wp:extent cx="1371600" cy="297180"/>
                <wp:effectExtent l="0" t="533400" r="0" b="541020"/>
                <wp:wrapNone/>
                <wp:docPr id="1042" name="Rettangolo arrotondato 10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472DB4C" w14:textId="77777777" w:rsidR="00423959" w:rsidRPr="00681D26" w:rsidRDefault="00423959" w:rsidP="00681D26">
                            <w:pPr>
                              <w:pStyle w:val="Titolo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</w:pPr>
                            <w:r w:rsidRPr="00681D26">
                              <w:rPr>
                                <w:rFonts w:ascii="Times New Roman" w:hAnsi="Times New Roman"/>
                                <w:color w:val="auto"/>
                                <w:sz w:val="22"/>
                              </w:rPr>
                              <w:t>Included</w:t>
                            </w:r>
                          </w:p>
                          <w:p w14:paraId="0553DB10" w14:textId="77777777" w:rsidR="00423959" w:rsidRPr="00842229" w:rsidRDefault="00423959" w:rsidP="00681D26">
                            <w:pPr>
                              <w:pStyle w:val="Titolo2"/>
                              <w:rPr>
                                <w:rFonts w:ascii="Calibri" w:hAnsi="Calibri"/>
                                <w:color w:val="auto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9ED3B7D" id="Rettangolo arrotondato 1042" o:spid="_x0000_s1037" style="position:absolute;left:0;text-align:left;margin-left:-75.4pt;margin-top:45.0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" fillcolor="#ccecff">
                <v:textbox style="layout-flow:vertical;mso-layout-flow-alt:bottom-to-top" inset="3.6pt,,3.6pt">
                  <w:txbxContent>
                    <w:p w14:paraId="4472DB4C" w14:textId="77777777" w:rsidR="00423959" w:rsidRPr="00681D26" w:rsidRDefault="00423959" w:rsidP="00681D26">
                      <w:pPr>
                        <w:pStyle w:val="Titolo2"/>
                        <w:spacing w:before="0"/>
                        <w:jc w:val="center"/>
                        <w:rPr>
                          <w:rFonts w:ascii="Times New Roman" w:hAnsi="Times New Roman"/>
                          <w:color w:val="auto"/>
                          <w:sz w:val="22"/>
                        </w:rPr>
                      </w:pPr>
                      <w:r w:rsidRPr="00681D26">
                        <w:rPr>
                          <w:rFonts w:ascii="Times New Roman" w:hAnsi="Times New Roman"/>
                          <w:color w:val="auto"/>
                          <w:sz w:val="22"/>
                        </w:rPr>
                        <w:t>Included</w:t>
                      </w:r>
                    </w:p>
                    <w:p w14:paraId="0553DB10" w14:textId="77777777" w:rsidR="00423959" w:rsidRPr="00842229" w:rsidRDefault="00423959" w:rsidP="00681D26">
                      <w:pPr>
                        <w:pStyle w:val="Titolo2"/>
                        <w:rPr>
                          <w:rFonts w:ascii="Calibri" w:hAnsi="Calibri"/>
                          <w:color w:val="auto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36D161D" w14:textId="77777777" w:rsidR="00681D26" w:rsidRPr="00681883" w:rsidRDefault="00681D26">
      <w:pPr>
        <w:rPr>
          <w:rFonts w:ascii="Times New Roman" w:hAnsi="Times New Roman" w:cs="Times New Roman"/>
          <w:lang w:val="en-US"/>
        </w:rPr>
      </w:pPr>
    </w:p>
    <w:p w14:paraId="5AF6176C" w14:textId="77777777" w:rsidR="00681D26" w:rsidRPr="00681883" w:rsidRDefault="00681D26" w:rsidP="009666D4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2DED6F9D" w14:textId="77777777" w:rsidR="00681D26" w:rsidRPr="00681883" w:rsidRDefault="00681D26" w:rsidP="00681D26">
      <w:pPr>
        <w:rPr>
          <w:rFonts w:ascii="Times New Roman" w:hAnsi="Times New Roman" w:cs="Times New Roman"/>
          <w:lang w:val="en-US"/>
        </w:rPr>
      </w:pPr>
    </w:p>
    <w:p w14:paraId="08DFAAA9" w14:textId="77777777" w:rsidR="00681D26" w:rsidRPr="00681883" w:rsidRDefault="00681D26" w:rsidP="00681D26">
      <w:pPr>
        <w:rPr>
          <w:rFonts w:ascii="Times New Roman" w:hAnsi="Times New Roman" w:cs="Times New Roman"/>
          <w:lang w:val="en-US"/>
        </w:rPr>
      </w:pPr>
    </w:p>
    <w:p w14:paraId="07A2D9F5" w14:textId="77777777" w:rsidR="00681D26" w:rsidRPr="00681883" w:rsidRDefault="00681D26" w:rsidP="00681D26">
      <w:pPr>
        <w:rPr>
          <w:rFonts w:ascii="Times New Roman" w:hAnsi="Times New Roman" w:cs="Times New Roman"/>
          <w:lang w:val="en-US"/>
        </w:rPr>
      </w:pPr>
    </w:p>
    <w:p w14:paraId="0D904733" w14:textId="77777777" w:rsidR="00681D26" w:rsidRPr="00681883" w:rsidRDefault="00681D26" w:rsidP="00681D26">
      <w:pPr>
        <w:rPr>
          <w:rFonts w:ascii="Times New Roman" w:hAnsi="Times New Roman" w:cs="Times New Roman"/>
          <w:lang w:val="en-US"/>
        </w:rPr>
      </w:pPr>
    </w:p>
    <w:p w14:paraId="73083608" w14:textId="77777777" w:rsidR="00681D26" w:rsidRPr="00681883" w:rsidRDefault="00681D26" w:rsidP="00681D26">
      <w:pPr>
        <w:tabs>
          <w:tab w:val="left" w:pos="5925"/>
        </w:tabs>
        <w:rPr>
          <w:rFonts w:ascii="Times New Roman" w:hAnsi="Times New Roman" w:cs="Times New Roman"/>
          <w:lang w:val="en-US"/>
        </w:rPr>
      </w:pPr>
      <w:r w:rsidRPr="00681883">
        <w:rPr>
          <w:rFonts w:ascii="Times New Roman" w:hAnsi="Times New Roman" w:cs="Times New Roman"/>
          <w:lang w:val="en-US"/>
        </w:rPr>
        <w:tab/>
      </w:r>
    </w:p>
    <w:p w14:paraId="1D0DCE30" w14:textId="77777777" w:rsidR="00C15CBA" w:rsidRPr="00EC75F6" w:rsidRDefault="00C15CBA" w:rsidP="00327DEE">
      <w:pPr>
        <w:rPr>
          <w:rFonts w:ascii="Times New Roman" w:hAnsi="Times New Roman" w:cs="Times New Roman"/>
          <w:lang w:val="en-US"/>
        </w:rPr>
      </w:pPr>
    </w:p>
    <w:sectPr w:rsidR="00C15CBA" w:rsidRPr="00EC75F6" w:rsidSect="00C15C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487F8A" w14:textId="77777777" w:rsidR="00F57298" w:rsidRDefault="00F57298" w:rsidP="008F467C">
      <w:r>
        <w:separator/>
      </w:r>
    </w:p>
  </w:endnote>
  <w:endnote w:type="continuationSeparator" w:id="0">
    <w:p w14:paraId="0E101903" w14:textId="77777777" w:rsidR="00F57298" w:rsidRDefault="00F57298" w:rsidP="008F4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BFA1A1" w14:textId="77777777" w:rsidR="00F57298" w:rsidRDefault="00F57298" w:rsidP="008F467C">
      <w:r>
        <w:separator/>
      </w:r>
    </w:p>
  </w:footnote>
  <w:footnote w:type="continuationSeparator" w:id="0">
    <w:p w14:paraId="427E96A9" w14:textId="77777777" w:rsidR="00F57298" w:rsidRDefault="00F57298" w:rsidP="008F46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8558D"/>
    <w:multiLevelType w:val="hybridMultilevel"/>
    <w:tmpl w:val="5A2E2CAA"/>
    <w:lvl w:ilvl="0" w:tplc="63B8FFF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0E6F"/>
    <w:multiLevelType w:val="hybridMultilevel"/>
    <w:tmpl w:val="CB6C9A7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8E639F"/>
    <w:multiLevelType w:val="hybridMultilevel"/>
    <w:tmpl w:val="9E9A24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6D4"/>
    <w:rsid w:val="0000480C"/>
    <w:rsid w:val="000357FE"/>
    <w:rsid w:val="00050B26"/>
    <w:rsid w:val="00052371"/>
    <w:rsid w:val="00065978"/>
    <w:rsid w:val="00067EEC"/>
    <w:rsid w:val="00094098"/>
    <w:rsid w:val="000A77C1"/>
    <w:rsid w:val="000C3E0D"/>
    <w:rsid w:val="000C7777"/>
    <w:rsid w:val="000F0D46"/>
    <w:rsid w:val="00105764"/>
    <w:rsid w:val="00120DE3"/>
    <w:rsid w:val="00121168"/>
    <w:rsid w:val="001235B4"/>
    <w:rsid w:val="00130D8D"/>
    <w:rsid w:val="001313B1"/>
    <w:rsid w:val="0014046D"/>
    <w:rsid w:val="0014325D"/>
    <w:rsid w:val="00165D6B"/>
    <w:rsid w:val="00166CFD"/>
    <w:rsid w:val="00170B60"/>
    <w:rsid w:val="001753E1"/>
    <w:rsid w:val="00192685"/>
    <w:rsid w:val="001930A3"/>
    <w:rsid w:val="001A6053"/>
    <w:rsid w:val="001B5A09"/>
    <w:rsid w:val="001B60B0"/>
    <w:rsid w:val="001C587E"/>
    <w:rsid w:val="001F280D"/>
    <w:rsid w:val="001F3FCA"/>
    <w:rsid w:val="00206489"/>
    <w:rsid w:val="00214A06"/>
    <w:rsid w:val="00214BF6"/>
    <w:rsid w:val="00232CF7"/>
    <w:rsid w:val="002333BB"/>
    <w:rsid w:val="002357D2"/>
    <w:rsid w:val="00243EA5"/>
    <w:rsid w:val="002454B2"/>
    <w:rsid w:val="002619B5"/>
    <w:rsid w:val="0026491B"/>
    <w:rsid w:val="0027725E"/>
    <w:rsid w:val="002942CF"/>
    <w:rsid w:val="002B19BF"/>
    <w:rsid w:val="002B49F9"/>
    <w:rsid w:val="002B579C"/>
    <w:rsid w:val="002B680E"/>
    <w:rsid w:val="002B7127"/>
    <w:rsid w:val="002B7DB7"/>
    <w:rsid w:val="002C0D70"/>
    <w:rsid w:val="002C166C"/>
    <w:rsid w:val="002C4BA3"/>
    <w:rsid w:val="002F1140"/>
    <w:rsid w:val="00325B29"/>
    <w:rsid w:val="00327DEE"/>
    <w:rsid w:val="003363B2"/>
    <w:rsid w:val="00337656"/>
    <w:rsid w:val="0035331F"/>
    <w:rsid w:val="00363958"/>
    <w:rsid w:val="00370A21"/>
    <w:rsid w:val="003904E3"/>
    <w:rsid w:val="00390814"/>
    <w:rsid w:val="003972BB"/>
    <w:rsid w:val="003A6581"/>
    <w:rsid w:val="003B1437"/>
    <w:rsid w:val="003B495D"/>
    <w:rsid w:val="003C045C"/>
    <w:rsid w:val="003D148F"/>
    <w:rsid w:val="003D3292"/>
    <w:rsid w:val="003E78F1"/>
    <w:rsid w:val="003F1AF8"/>
    <w:rsid w:val="003F79E3"/>
    <w:rsid w:val="00423959"/>
    <w:rsid w:val="00437212"/>
    <w:rsid w:val="004467EC"/>
    <w:rsid w:val="00454CD7"/>
    <w:rsid w:val="004669FC"/>
    <w:rsid w:val="00475145"/>
    <w:rsid w:val="00486ED3"/>
    <w:rsid w:val="0049417A"/>
    <w:rsid w:val="00495CE8"/>
    <w:rsid w:val="004A0464"/>
    <w:rsid w:val="004D6C77"/>
    <w:rsid w:val="004E0CD0"/>
    <w:rsid w:val="004E3DBF"/>
    <w:rsid w:val="005276D6"/>
    <w:rsid w:val="00551CF5"/>
    <w:rsid w:val="005533F5"/>
    <w:rsid w:val="005552EB"/>
    <w:rsid w:val="00572855"/>
    <w:rsid w:val="00572A36"/>
    <w:rsid w:val="005743B3"/>
    <w:rsid w:val="00583355"/>
    <w:rsid w:val="005862CF"/>
    <w:rsid w:val="00586D0F"/>
    <w:rsid w:val="00597055"/>
    <w:rsid w:val="005B355C"/>
    <w:rsid w:val="005C6E51"/>
    <w:rsid w:val="005E2D45"/>
    <w:rsid w:val="005E3664"/>
    <w:rsid w:val="005F56EF"/>
    <w:rsid w:val="005F7D15"/>
    <w:rsid w:val="00607558"/>
    <w:rsid w:val="00620FA8"/>
    <w:rsid w:val="00621434"/>
    <w:rsid w:val="006233F8"/>
    <w:rsid w:val="0062410B"/>
    <w:rsid w:val="00632672"/>
    <w:rsid w:val="006374C5"/>
    <w:rsid w:val="00654BFB"/>
    <w:rsid w:val="00660B1B"/>
    <w:rsid w:val="00664CE7"/>
    <w:rsid w:val="006662FF"/>
    <w:rsid w:val="00681883"/>
    <w:rsid w:val="00681D26"/>
    <w:rsid w:val="006B3E62"/>
    <w:rsid w:val="006B4A20"/>
    <w:rsid w:val="006C2319"/>
    <w:rsid w:val="006C5357"/>
    <w:rsid w:val="006C6AB5"/>
    <w:rsid w:val="006C75EA"/>
    <w:rsid w:val="006F6B77"/>
    <w:rsid w:val="007025DA"/>
    <w:rsid w:val="00702D3E"/>
    <w:rsid w:val="00706058"/>
    <w:rsid w:val="00706E47"/>
    <w:rsid w:val="00724B35"/>
    <w:rsid w:val="007555EE"/>
    <w:rsid w:val="00762EB7"/>
    <w:rsid w:val="00764FFB"/>
    <w:rsid w:val="00773A30"/>
    <w:rsid w:val="00774EB3"/>
    <w:rsid w:val="00776B67"/>
    <w:rsid w:val="00777AA3"/>
    <w:rsid w:val="0078196C"/>
    <w:rsid w:val="0078347E"/>
    <w:rsid w:val="00786348"/>
    <w:rsid w:val="00794D7C"/>
    <w:rsid w:val="007C24F3"/>
    <w:rsid w:val="007E16DB"/>
    <w:rsid w:val="0080150F"/>
    <w:rsid w:val="00804CD5"/>
    <w:rsid w:val="0081010C"/>
    <w:rsid w:val="00811CFD"/>
    <w:rsid w:val="00821BB9"/>
    <w:rsid w:val="008444B7"/>
    <w:rsid w:val="0085755E"/>
    <w:rsid w:val="00872072"/>
    <w:rsid w:val="0089272C"/>
    <w:rsid w:val="008C21A0"/>
    <w:rsid w:val="008D0C02"/>
    <w:rsid w:val="008E23B2"/>
    <w:rsid w:val="008F467C"/>
    <w:rsid w:val="00911E29"/>
    <w:rsid w:val="00931CDD"/>
    <w:rsid w:val="00931FDD"/>
    <w:rsid w:val="00933447"/>
    <w:rsid w:val="0093492C"/>
    <w:rsid w:val="00952735"/>
    <w:rsid w:val="009666D4"/>
    <w:rsid w:val="0098374C"/>
    <w:rsid w:val="00994B98"/>
    <w:rsid w:val="009B19DF"/>
    <w:rsid w:val="009B5212"/>
    <w:rsid w:val="009C796D"/>
    <w:rsid w:val="009D6683"/>
    <w:rsid w:val="009E3111"/>
    <w:rsid w:val="00A01A19"/>
    <w:rsid w:val="00A02A94"/>
    <w:rsid w:val="00A06C3E"/>
    <w:rsid w:val="00A13CBA"/>
    <w:rsid w:val="00A143BC"/>
    <w:rsid w:val="00A25419"/>
    <w:rsid w:val="00A25D03"/>
    <w:rsid w:val="00A4064E"/>
    <w:rsid w:val="00A50A99"/>
    <w:rsid w:val="00A53ECF"/>
    <w:rsid w:val="00A727EA"/>
    <w:rsid w:val="00A905F6"/>
    <w:rsid w:val="00A93504"/>
    <w:rsid w:val="00AA45E6"/>
    <w:rsid w:val="00AB0963"/>
    <w:rsid w:val="00AD3449"/>
    <w:rsid w:val="00AE5929"/>
    <w:rsid w:val="00B244C3"/>
    <w:rsid w:val="00B33B2E"/>
    <w:rsid w:val="00B4164A"/>
    <w:rsid w:val="00B45CBB"/>
    <w:rsid w:val="00B47CED"/>
    <w:rsid w:val="00B523C5"/>
    <w:rsid w:val="00B704D1"/>
    <w:rsid w:val="00B83C5D"/>
    <w:rsid w:val="00BC3849"/>
    <w:rsid w:val="00BC40B0"/>
    <w:rsid w:val="00BE50DA"/>
    <w:rsid w:val="00C04956"/>
    <w:rsid w:val="00C10FED"/>
    <w:rsid w:val="00C14E04"/>
    <w:rsid w:val="00C15CBA"/>
    <w:rsid w:val="00C1709C"/>
    <w:rsid w:val="00C36F47"/>
    <w:rsid w:val="00C470D1"/>
    <w:rsid w:val="00C47527"/>
    <w:rsid w:val="00C54E2E"/>
    <w:rsid w:val="00C607B7"/>
    <w:rsid w:val="00C70A8B"/>
    <w:rsid w:val="00C70D17"/>
    <w:rsid w:val="00C737BA"/>
    <w:rsid w:val="00C81C93"/>
    <w:rsid w:val="00C8324D"/>
    <w:rsid w:val="00C9055E"/>
    <w:rsid w:val="00CA39C5"/>
    <w:rsid w:val="00CA4F74"/>
    <w:rsid w:val="00CC2487"/>
    <w:rsid w:val="00CC2C00"/>
    <w:rsid w:val="00CD0FF3"/>
    <w:rsid w:val="00CD3126"/>
    <w:rsid w:val="00CD34E4"/>
    <w:rsid w:val="00CE40B7"/>
    <w:rsid w:val="00CE4F2D"/>
    <w:rsid w:val="00CE5B2E"/>
    <w:rsid w:val="00CF0A5B"/>
    <w:rsid w:val="00D03D66"/>
    <w:rsid w:val="00D100BE"/>
    <w:rsid w:val="00D107C4"/>
    <w:rsid w:val="00D11955"/>
    <w:rsid w:val="00D15375"/>
    <w:rsid w:val="00D17C86"/>
    <w:rsid w:val="00D212D5"/>
    <w:rsid w:val="00D434E9"/>
    <w:rsid w:val="00D4411B"/>
    <w:rsid w:val="00D94CA1"/>
    <w:rsid w:val="00DB2B4F"/>
    <w:rsid w:val="00DC1232"/>
    <w:rsid w:val="00DE43E9"/>
    <w:rsid w:val="00DE63B5"/>
    <w:rsid w:val="00DE6DAA"/>
    <w:rsid w:val="00DF73C3"/>
    <w:rsid w:val="00E02B0B"/>
    <w:rsid w:val="00E073F4"/>
    <w:rsid w:val="00E075F6"/>
    <w:rsid w:val="00E44293"/>
    <w:rsid w:val="00E51B2D"/>
    <w:rsid w:val="00E52197"/>
    <w:rsid w:val="00E52F0A"/>
    <w:rsid w:val="00E5541D"/>
    <w:rsid w:val="00E61FF2"/>
    <w:rsid w:val="00E70464"/>
    <w:rsid w:val="00E7403C"/>
    <w:rsid w:val="00E75099"/>
    <w:rsid w:val="00E81C26"/>
    <w:rsid w:val="00E8527D"/>
    <w:rsid w:val="00EA1219"/>
    <w:rsid w:val="00EA2453"/>
    <w:rsid w:val="00EC75F6"/>
    <w:rsid w:val="00ED0DC8"/>
    <w:rsid w:val="00ED62A8"/>
    <w:rsid w:val="00ED7387"/>
    <w:rsid w:val="00EE0C96"/>
    <w:rsid w:val="00EF0314"/>
    <w:rsid w:val="00EF5524"/>
    <w:rsid w:val="00EF5DEA"/>
    <w:rsid w:val="00EF687B"/>
    <w:rsid w:val="00F0159B"/>
    <w:rsid w:val="00F075C7"/>
    <w:rsid w:val="00F107BD"/>
    <w:rsid w:val="00F14729"/>
    <w:rsid w:val="00F20A2C"/>
    <w:rsid w:val="00F2543C"/>
    <w:rsid w:val="00F31B49"/>
    <w:rsid w:val="00F35BB1"/>
    <w:rsid w:val="00F41F91"/>
    <w:rsid w:val="00F57298"/>
    <w:rsid w:val="00F86E0A"/>
    <w:rsid w:val="00F92D76"/>
    <w:rsid w:val="00FA2958"/>
    <w:rsid w:val="00FA6030"/>
    <w:rsid w:val="00FB0DFC"/>
    <w:rsid w:val="00FB2049"/>
    <w:rsid w:val="00FC5E11"/>
    <w:rsid w:val="00FE2486"/>
    <w:rsid w:val="00FE721D"/>
    <w:rsid w:val="00FF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D648A8A"/>
  <w15:docId w15:val="{84EDF5C2-C984-46D5-BCAE-EF8175D37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9D668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81D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9666D4"/>
    <w:rPr>
      <w:color w:val="0000FF" w:themeColor="hyperlink"/>
      <w:u w:val="single"/>
    </w:rPr>
  </w:style>
  <w:style w:type="paragraph" w:styleId="NormaleWeb">
    <w:name w:val="Normal (Web)"/>
    <w:basedOn w:val="Normale"/>
    <w:uiPriority w:val="99"/>
    <w:unhideWhenUsed/>
    <w:rsid w:val="002C166C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2C166C"/>
    <w:rPr>
      <w:i/>
      <w:iCs/>
    </w:rPr>
  </w:style>
  <w:style w:type="character" w:customStyle="1" w:styleId="cit">
    <w:name w:val="cit"/>
    <w:basedOn w:val="Carpredefinitoparagrafo"/>
    <w:rsid w:val="002C166C"/>
  </w:style>
  <w:style w:type="character" w:customStyle="1" w:styleId="st">
    <w:name w:val="st"/>
    <w:basedOn w:val="Carpredefinitoparagrafo"/>
    <w:rsid w:val="002C166C"/>
  </w:style>
  <w:style w:type="character" w:customStyle="1" w:styleId="mixed-citation">
    <w:name w:val="mixed-citation"/>
    <w:basedOn w:val="Carpredefinitoparagrafo"/>
    <w:rsid w:val="002C166C"/>
  </w:style>
  <w:style w:type="character" w:customStyle="1" w:styleId="ref-title">
    <w:name w:val="ref-title"/>
    <w:basedOn w:val="Carpredefinitoparagrafo"/>
    <w:rsid w:val="002C166C"/>
  </w:style>
  <w:style w:type="character" w:customStyle="1" w:styleId="ref-journal">
    <w:name w:val="ref-journal"/>
    <w:basedOn w:val="Carpredefinitoparagrafo"/>
    <w:rsid w:val="002C166C"/>
  </w:style>
  <w:style w:type="character" w:customStyle="1" w:styleId="ref-vol">
    <w:name w:val="ref-vol"/>
    <w:basedOn w:val="Carpredefinitoparagrafo"/>
    <w:rsid w:val="002C166C"/>
  </w:style>
  <w:style w:type="character" w:customStyle="1" w:styleId="jrnl">
    <w:name w:val="jrnl"/>
    <w:basedOn w:val="Carpredefinitoparagrafo"/>
    <w:rsid w:val="002C166C"/>
  </w:style>
  <w:style w:type="paragraph" w:styleId="Paragrafoelenco">
    <w:name w:val="List Paragraph"/>
    <w:basedOn w:val="Normale"/>
    <w:uiPriority w:val="34"/>
    <w:qFormat/>
    <w:rsid w:val="002C166C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customStyle="1" w:styleId="highlight">
    <w:name w:val="highlight"/>
    <w:basedOn w:val="Carpredefinitoparagrafo"/>
    <w:rsid w:val="002C166C"/>
  </w:style>
  <w:style w:type="character" w:customStyle="1" w:styleId="Titolo1Carattere">
    <w:name w:val="Titolo 1 Carattere"/>
    <w:basedOn w:val="Carpredefinitoparagrafo"/>
    <w:link w:val="Titolo1"/>
    <w:uiPriority w:val="9"/>
    <w:rsid w:val="009D6683"/>
    <w:rPr>
      <w:rFonts w:ascii="Times" w:hAnsi="Times"/>
      <w:b/>
      <w:bCs/>
      <w:kern w:val="36"/>
      <w:sz w:val="48"/>
      <w:szCs w:val="48"/>
    </w:rPr>
  </w:style>
  <w:style w:type="paragraph" w:styleId="Titolo">
    <w:name w:val="Title"/>
    <w:aliases w:val="title"/>
    <w:basedOn w:val="Normale"/>
    <w:link w:val="TitoloCarattere"/>
    <w:qFormat/>
    <w:rsid w:val="009D668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oloCarattere">
    <w:name w:val="Titolo Carattere"/>
    <w:aliases w:val="title Carattere"/>
    <w:basedOn w:val="Carpredefinitoparagrafo"/>
    <w:link w:val="Titolo"/>
    <w:uiPriority w:val="10"/>
    <w:rsid w:val="009D6683"/>
    <w:rPr>
      <w:rFonts w:ascii="Times" w:hAnsi="Times"/>
      <w:sz w:val="20"/>
      <w:szCs w:val="20"/>
    </w:rPr>
  </w:style>
  <w:style w:type="paragraph" w:customStyle="1" w:styleId="desc">
    <w:name w:val="desc"/>
    <w:basedOn w:val="Normale"/>
    <w:rsid w:val="009D668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e"/>
    <w:rsid w:val="009D668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B4A20"/>
    <w:rPr>
      <w:color w:val="800080" w:themeColor="followedHyperlink"/>
      <w:u w:val="single"/>
    </w:rPr>
  </w:style>
  <w:style w:type="character" w:styleId="Rimandocommento">
    <w:name w:val="annotation reference"/>
    <w:basedOn w:val="Carpredefinitoparagrafo"/>
    <w:uiPriority w:val="99"/>
    <w:unhideWhenUsed/>
    <w:rsid w:val="00C10F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10FE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10FE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10F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10FE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0FE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10FED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3972BB"/>
  </w:style>
  <w:style w:type="paragraph" w:styleId="Intestazione">
    <w:name w:val="header"/>
    <w:basedOn w:val="Normale"/>
    <w:link w:val="IntestazioneCarattere"/>
    <w:uiPriority w:val="99"/>
    <w:unhideWhenUsed/>
    <w:rsid w:val="008F467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467C"/>
  </w:style>
  <w:style w:type="paragraph" w:styleId="Pidipagina">
    <w:name w:val="footer"/>
    <w:basedOn w:val="Normale"/>
    <w:link w:val="PidipaginaCarattere"/>
    <w:uiPriority w:val="99"/>
    <w:unhideWhenUsed/>
    <w:rsid w:val="008F467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467C"/>
  </w:style>
  <w:style w:type="character" w:customStyle="1" w:styleId="Titolo2Carattere">
    <w:name w:val="Titolo 2 Carattere"/>
    <w:basedOn w:val="Carpredefinitoparagrafo"/>
    <w:link w:val="Titolo2"/>
    <w:uiPriority w:val="9"/>
    <w:rsid w:val="00681D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Grigliatabella">
    <w:name w:val="Table Grid"/>
    <w:basedOn w:val="Tabellanormale"/>
    <w:uiPriority w:val="59"/>
    <w:rsid w:val="00681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1">
    <w:name w:val="Nessun elenco1"/>
    <w:next w:val="Nessunelenco"/>
    <w:uiPriority w:val="99"/>
    <w:semiHidden/>
    <w:unhideWhenUsed/>
    <w:rsid w:val="00681D26"/>
  </w:style>
  <w:style w:type="character" w:customStyle="1" w:styleId="CommentTextChar1">
    <w:name w:val="Comment Text Char1"/>
    <w:basedOn w:val="Carpredefinitoparagrafo"/>
    <w:uiPriority w:val="99"/>
    <w:semiHidden/>
    <w:rsid w:val="00681D26"/>
    <w:rPr>
      <w:rFonts w:ascii="Times New Roman" w:eastAsia="Times New Roman" w:hAnsi="Times New Roman" w:cs="Times New Roman"/>
      <w:lang w:eastAsia="ar-SA"/>
    </w:rPr>
  </w:style>
  <w:style w:type="character" w:customStyle="1" w:styleId="TestocommentoCarattere1">
    <w:name w:val="Testo commento Carattere1"/>
    <w:basedOn w:val="Carpredefinitoparagrafo"/>
    <w:uiPriority w:val="99"/>
    <w:rsid w:val="00681D26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CommentSubjectChar1">
    <w:name w:val="Comment Subject Char1"/>
    <w:basedOn w:val="CommentTextChar1"/>
    <w:uiPriority w:val="99"/>
    <w:semiHidden/>
    <w:rsid w:val="00681D26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681D26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customStyle="1" w:styleId="BalloonTextChar1">
    <w:name w:val="Balloon Text Char1"/>
    <w:basedOn w:val="Carpredefinitoparagrafo"/>
    <w:uiPriority w:val="99"/>
    <w:semiHidden/>
    <w:rsid w:val="00681D26"/>
    <w:rPr>
      <w:rFonts w:ascii="Lucida Grande" w:eastAsia="Times New Roman" w:hAnsi="Lucida Grande" w:cs="Lucida Grande"/>
      <w:sz w:val="18"/>
      <w:szCs w:val="18"/>
      <w:lang w:eastAsia="ar-SA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681D26"/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FooterChar1">
    <w:name w:val="Footer Char1"/>
    <w:basedOn w:val="Carpredefinitoparagrafo"/>
    <w:uiPriority w:val="99"/>
    <w:semiHidden/>
    <w:rsid w:val="00681D26"/>
    <w:rPr>
      <w:rFonts w:ascii="Times New Roman" w:eastAsia="Times New Roman" w:hAnsi="Times New Roman" w:cs="Times New Roman"/>
      <w:lang w:eastAsia="ar-SA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681D26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HeaderChar1">
    <w:name w:val="Header Char1"/>
    <w:basedOn w:val="Carpredefinitoparagrafo"/>
    <w:uiPriority w:val="99"/>
    <w:semiHidden/>
    <w:rsid w:val="00681D26"/>
    <w:rPr>
      <w:rFonts w:ascii="Times New Roman" w:eastAsia="Times New Roman" w:hAnsi="Times New Roman" w:cs="Times New Roman"/>
      <w:lang w:eastAsia="ar-SA"/>
    </w:rPr>
  </w:style>
  <w:style w:type="character" w:customStyle="1" w:styleId="IntestazioneCarattere1">
    <w:name w:val="Intestazione Carattere1"/>
    <w:basedOn w:val="Carpredefinitoparagrafo"/>
    <w:uiPriority w:val="99"/>
    <w:semiHidden/>
    <w:rsid w:val="00681D26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TitoloCarattere1">
    <w:name w:val="Titolo Carattere1"/>
    <w:basedOn w:val="Carpredefinitoparagrafo"/>
    <w:rsid w:val="00681D26"/>
    <w:rPr>
      <w:rFonts w:ascii="Times New Roman" w:eastAsia="MS Mincho" w:hAnsi="Times New Roman" w:cs="Times New Roman"/>
      <w:b/>
      <w:bCs/>
      <w:lang w:eastAsia="ar-SA"/>
    </w:rPr>
  </w:style>
  <w:style w:type="character" w:customStyle="1" w:styleId="st1">
    <w:name w:val="st1"/>
    <w:basedOn w:val="Carpredefinitoparagrafo"/>
    <w:rsid w:val="00681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9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9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39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7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5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4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33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4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2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0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4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0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7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2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5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0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6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524540-E3B7-4D26-A97E-AA9DC73F1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Luchini</dc:creator>
  <cp:lastModifiedBy>ASUS</cp:lastModifiedBy>
  <cp:revision>3</cp:revision>
  <dcterms:created xsi:type="dcterms:W3CDTF">2018-10-05T14:42:00Z</dcterms:created>
  <dcterms:modified xsi:type="dcterms:W3CDTF">2018-10-05T14:43:00Z</dcterms:modified>
</cp:coreProperties>
</file>